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sz w:val="24"/>
          <w:szCs w:val="32"/>
          <w:lang w:val="en-GB"/>
        </w:rPr>
      </w:pPr>
      <w:r>
        <w:rPr>
          <w:rFonts w:cs="Arial" w:ascii="Arial" w:hAnsi="Arial"/>
          <w:sz w:val="24"/>
          <w:szCs w:val="32"/>
          <w:lang w:val="en-GB"/>
        </w:rPr>
        <w:t>Suppl. figure 1</w:t>
      </w:r>
    </w:p>
    <w:p>
      <w:pPr>
        <w:pStyle w:val="PlainText"/>
        <w:rPr>
          <w:rFonts w:ascii="Arial" w:hAnsi="Arial" w:cs="Arial"/>
          <w:sz w:val="24"/>
          <w:szCs w:val="32"/>
          <w:lang w:val="en-GB"/>
        </w:rPr>
      </w:pPr>
      <w:r>
        <w:rPr>
          <w:rFonts w:cs="Arial" w:ascii="Arial" w:hAnsi="Arial"/>
          <w:sz w:val="24"/>
          <w:szCs w:val="32"/>
          <w:lang w:val="en-GB"/>
        </w:rPr>
      </w:r>
    </w:p>
    <w:p>
      <w:pPr>
        <w:pStyle w:val="PlainText"/>
        <w:rPr>
          <w:rFonts w:ascii="Arial" w:hAnsi="Arial" w:cs="Arial"/>
          <w:sz w:val="24"/>
          <w:szCs w:val="32"/>
          <w:lang w:val="en-GB"/>
        </w:rPr>
      </w:pPr>
      <w:r>
        <w:rPr>
          <w:rFonts w:cs="Arial" w:ascii="Arial" w:hAnsi="Arial"/>
          <w:sz w:val="24"/>
          <w:szCs w:val="32"/>
          <w:lang w:val="en-GB"/>
        </w:rPr>
      </w:r>
    </w:p>
    <w:p>
      <w:pPr>
        <w:pStyle w:val="PlainText"/>
        <w:rPr>
          <w:rFonts w:ascii="Arial" w:hAnsi="Arial" w:cs="Arial"/>
          <w:b/>
          <w:b/>
          <w:sz w:val="24"/>
          <w:szCs w:val="32"/>
          <w:lang w:val="en-GB"/>
        </w:rPr>
      </w:pPr>
      <w:r>
        <w:rPr>
          <w:rFonts w:cs="Arial" w:ascii="Arial" w:hAnsi="Arial"/>
          <w:b/>
          <w:sz w:val="24"/>
          <w:szCs w:val="32"/>
          <w:lang w:val="en-GB"/>
        </w:rPr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  </w:t>
      </w:r>
      <w:r>
        <w:rPr>
          <w:b/>
          <w:lang w:val="en-GB"/>
        </w:rPr>
        <w:t>10        20        30        40        50        60        70        80        90       100</w:t>
      </w:r>
    </w:p>
    <w:p>
      <w:pPr>
        <w:pStyle w:val="PlainText"/>
        <w:rPr/>
      </w:pPr>
      <w:r>
        <w:rPr>
          <w:b/>
          <w:lang w:val="en-GB"/>
        </w:rPr>
        <w:t xml:space="preserve">vap1    </w:t>
      </w:r>
      <w:r>
        <w:rPr>
          <w:b/>
          <w:highlight w:val="yellow"/>
          <w:lang w:val="en-GB"/>
        </w:rPr>
        <w:t>ATG</w:t>
      </w:r>
      <w:r>
        <w:rPr>
          <w:b/>
          <w:lang w:val="en-GB"/>
        </w:rPr>
        <w:t>AACCAGAAGACAATCCTCGTGCTCCTCATTCTGGCCGTCATCACCATCTTTGCCTTGGTTTGTGTCCTGCTGGTGGGCAGGGGTGGAGATGGGGGTG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 xml:space="preserve">vap1Δ3  </w:t>
      </w:r>
      <w:r>
        <w:rPr>
          <w:b/>
          <w:highlight w:val="yellow"/>
          <w:lang w:val="en-GB"/>
        </w:rPr>
        <w:t>ATG</w:t>
      </w:r>
      <w:r>
        <w:rPr>
          <w:b/>
          <w:lang w:val="en-GB"/>
        </w:rPr>
        <w:t>AACCAGAAGACAATCCTCGTGCTCCTCATTCTGGCCGTCATCACCATCTTTGCCTTGGTTTGTGTCCTGCTGGTGGGCAGGGGTGGAGATGGGGGTG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 xml:space="preserve">140       150       160       170       180       190       200       210       220       230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 </w:t>
      </w:r>
      <w:r>
        <w:rPr>
          <w:b/>
          <w:lang w:val="en-GB"/>
        </w:rPr>
        <w:t>110       120       130       140       150       160       170       180       190       2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AACCCAGCCAGCTTCCCCATTGCCCCTCTGTATCTCCCAGTGCCCAGCCTTGGACACACCCTGGCCAGAGCCAGCTGTTTGCAGACCTGAGCCGAGAGGA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AACCCAGCCAGCTTCCCCATTGCCCCTCTGTATCTCCCAGTGCCCAGCCTTGGACACACCCTGGCCAGAGCCAGCTGTTTGCAGACCTGAGCCGAGAGGA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 xml:space="preserve">240       250       260       270       280       290       300       310       320       330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 </w:t>
      </w:r>
      <w:r>
        <w:rPr>
          <w:b/>
          <w:lang w:val="en-GB"/>
        </w:rPr>
        <w:t>210       220       230       240       250       260       270       280       290       3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GCTGACGGCTGTGATGCGCTTTCTGACCCAGCGGCTGGGGCCAGGGCTGGTGGATGCAGCCCAGGCCCGGCCCTCGGACAACTGTGTCTTCTCAGTGGAG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GCTGACGGCTGTGATGCGCTTTCTGACCCAGCGGCTGGGGCCAGGGCTGGTGGATGCAGCCCAGGCCCGGCCCTCGGACAACTGTGTCTTCTCAGTGGAG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 xml:space="preserve">340       350       360       370       380       390       400       410       420       430 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    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 </w:t>
      </w:r>
      <w:r>
        <w:rPr>
          <w:b/>
          <w:lang w:val="en-GB"/>
        </w:rPr>
        <w:t>310       320       330       340       350       360       370       380       390       4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TTGCAGCTGCCTCCCAAGGCTGCAGCCCTGGCTCACTTGGACAGGGGGAGCCCCCCACCTGCCCGGGAGGCACTGGCCATCGTCTTCTTTGGCAGGCAA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TTGCAGCTGCCTCCCAAGGCTGCAGCCCTGGCTCACTTGGACAGGGGGAGCCCCCCACCTGCCCGGGAGGCACTGGCCATCGTCTTCTTTGGCAGGCAA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 xml:space="preserve">440       450       460       470       480       490       500       510       520       530     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 </w:t>
      </w:r>
      <w:r>
        <w:rPr>
          <w:b/>
          <w:lang w:val="en-GB"/>
        </w:rPr>
        <w:t>410       420       430       440       450       460       470       480       490       5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CCCAGCCCAACGTGAGTGAGCTGGTGGTGGGGCCACTGCCTCACCCCTCCTACATGCGGGACGTGACTGTGGAGCGTCATGGAGGCCCCCTGCCCTATCA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CCCAGCCCAACGTGAGTGAGCTGGTGGTGGGGCCACTGCCTCACCCCTCCTACATGCGGGACGTGACTGTGGAGCGTCATGGAGGCCCCCTGCCCTATCA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 xml:space="preserve">540       550       560       570       580       590       600       610       620       630     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 </w:t>
      </w:r>
      <w:r>
        <w:rPr>
          <w:b/>
          <w:lang w:val="en-GB"/>
        </w:rPr>
        <w:t xml:space="preserve">510       520       530       540       550       560       570       580       590       600 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CCGACGCCCCGTGCTGTTCCAAGAGTACCTGGACATAGACCAGATGATCTTCAACAGAGAGCTGCCCCAGGCTTCTGGGCTTCTCCACCACTGTTGCTT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CCGACGCCCCGTGCTGTTCCAAGAGTACCTGGACATAGACCAGATGATCTTCAACAGAGAGCTGCCCCAGGCTTCTGGGCTTCTCCACCACTGTTGCTT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 xml:space="preserve">640       650       660       670       680       690       700       710       720       730            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 </w:t>
      </w:r>
      <w:r>
        <w:rPr>
          <w:b/>
          <w:lang w:val="en-GB"/>
        </w:rPr>
        <w:t>610       620       630       640       650       660       670       680       690       7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TACAAGCACCGGGGACGGAACCTGGTGACAATGACCACGGCTCCCCGTGGTCTGCAATCAGGGGACCGGGCCACCTGGTTTGGCCTCTACTACAACATCT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TACAAGCACCGGGGACGGAACCTGGTGACAATGACCACGGCTCCCCGTGGTCTGCAATCAGGGGACCGGGCCACCTGGTTTGGCCTCTACTACAACATCT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 xml:space="preserve">740       750       760       770       780      790       800       810       820       830    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 </w:t>
      </w:r>
      <w:r>
        <w:rPr>
          <w:b/>
          <w:lang w:val="en-GB"/>
        </w:rPr>
        <w:t>710       720       730       740       750       760       770       780       790       8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CGGGCGCTGGGTTCTTCCTGCACCACGTGGGCTTGGAGCTGCTAGTGAACCACAAGGCCCTTGACCCTGCCCGCTGGACTATCCAGAAGGTGTTCTATCA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CGGGCGCTGGGTTCTTCCTGCACCACGTGGGCTTGGAGCTGCTAGTGAACCACAAGGCCCTTGACCCTGCCCGCTGGACTATCCAGAAGGTGTTCTATCA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 xml:space="preserve">840       850       860       870       880      890       900       910       920       930 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 </w:t>
      </w:r>
      <w:r>
        <w:rPr>
          <w:b/>
          <w:lang w:val="en-GB"/>
        </w:rPr>
        <w:t>810       820       830       840       850       860       870       880       890       9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AGGCCGCTACTACGACAGCCTGGCCCAGCTGGAGGCCCAGTTTGAGGCCGGCCTGGTGAATGTGGTGCTGATCCCAGACAATGGCACAGGTGGGTCCTGG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AGGCCGCTACTACGACAGCCTGGCCCAGCTGGAGGCCCAGTTTGAGGCCGGCCTGGTGAATGTGGTGCTGATCCCAGACAATGGCACAGGTGGGTCCTGG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 xml:space="preserve">940       950       960       970       980      990      1000      1010      1020      1030     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 </w:t>
      </w:r>
      <w:r>
        <w:rPr>
          <w:b/>
          <w:lang w:val="en-GB"/>
        </w:rPr>
        <w:t>910       920       930       940       950       960       970       980       990      10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TCCCTGAAGTCCCCTGTGCCCCCGGGTCCAGCTCCCCCTCTACAGTTCTATCCCCAAGGCCCCCGCTTCAGTGTCCAGGGAAGTCGAGTGGCCTCCTCA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TCCCTGAAGTCCCCTGTGCCCCCGGGTCCAGCTCCCCCTCTACAGTTCTATCCCCAAGGCCCCCGCTTCAGTGTCCAGGGAAGTCGAGTGGCCTCCTCA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1040      1050      1060      1070      1080     1090      1100      1110      1120      1130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1010      1020      1030      1040      1050      1060      1070      1080      1090      11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TGTGGACTTTCTCCTTTGGCCTCGGAGCATTCAGTGGCCCAAGGATCTTTGACGTTCGCTTCCAAGGAGAAAGACTAGTTTATGAGATAAGCCTCCAAGA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TGTGGACTTTCTCCTTTGGCCTCGGAGCATTCAGTGGCCCAAGGATCTTTGACGTTCGCTTCCAAGGAGAAAGACTAGTTTATGAGATAAGCCTCCAAGA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1140      1150      1160      1170      1180     1190      1200      1210      1220      1230   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1110      1120      1130      1140      1150      1160      1170      1180      1190      12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GGCCTTGGCCATCTATGGTGGAAATTCCCCAGCAGCAATGACGACCCGCTATGTGGATGGAGGCTTTGGCATGGGCAAGTACACCACGCCCCTGACCCGT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GGCCTTGGCCATCTATGGTGGAAATTCCCCAGCAGCAATGACGACCCGCTATGTGGATGGAGGCTTTGGCATGGGCAAGTACACCACGCCCCTGACCCGT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1240      1250      1260      1270      1280     1290      1300      1310      1320      1330            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1210      1220      1230      1240      1250      1260      1270      1280      1290      13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GGGGTGGACTGCCCCTACTTGGCCACCTACGTGGACTGGCACTTCCTTTTGGAGTCCCAGGCCCCCAAGACAATACGTGATGCCTTTTGTGTGTTTGAA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GGGGTGGACTGCCCCTACTTGGCCACCTACGTGGACTGGCACTTCCTTTTGGAGTCCCAGGCCCCCAAGACAATACGTGATGCCTTTTGTGTGTTTGAA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1340      1350      1360      1370      1380     1390      1400      1410      1420      1430           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1310      1320      1330      1340      1350      1360      1370      1380      1390      14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AGAACCAGGGCCTCCCCCTGCGGCGACACCACTCAGATCTCTACTCGCACTACTTTGGGGGTCTTGCGGAAACGGTGCTGGTCGTCAGATCTATGTCCA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AGAACCAGGGCCTCCCCCTGCGGCGACACCACTCAGATCTCTACTCGCACTACTTTGGGGGTCTTGCGGAAACGGTGCTGGTCGTCAGATCTATGTCCA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1440      1450      1460      1470      1480     1490      1500      1510      1520      1530           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1410      1420      1430      1440      1450      1460      1470      1480      1490      15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CTTGCTCAACTATGACTATGTGTGGGATACGGTCTTCCACCCCAGTGGGGCCATAGAAATACGATTCTATGCCACGGGCTACATCAGCTCGGCATTCCT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Δ3  CTTGCTCAACTATGACTATGTGTGGGATACGGTCTTCCACCCCAGTGGGGCCATAGAAATACGATTCTATGCCACGGGCTACATCAGCTCGGCATTCCT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1540      1550      1560      1570      1580     1590      1600      1610      1620      1630         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1510      1520      1530      1540      1550      1560      1570      1580      1590      16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TTTGGTGCTACTGGGAAGTACGGGAACCAAGTGTCAGAGCACACCCTGGGCACGGTCCACACCCACAGCGCCCACTTCAAGGTGGATCTGGATGTAGCAG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Δ3  TTTGGTGCTACTGGGAAGTACGGGAACCAAGTGTCAGAGCACACCCTGGGCACGGTCCACACCCACAGCGCCCACTTCAAGGTGGATCTGGATGTAGCAG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1640      1650      1660      1670      1680     1690      1700      1710      1720      1730          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1610      1620      1630      1640      1650      1660      1670      1680      1690      17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GACTGGAGAACTGGGTCTGGGCCGAGGATATGGTCTTTGTCCCCATGGCTGTGCCCTGGAGCCCTGAGCACCAGCTGCAGAGGCTGCAGGTGACCCGGAA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Δ3  GACTGGAGAACTGGGTCTGGGCCGAGGATATGGTCTTTGTCCCCATGGCTGTGCCCTGGAGCCCTGAGCACCAGCTGCAGAGGCTGCAGGTGACCCGGAA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1740      1750      1760      1770      1780     1790      1800      1810      1820      1830    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1710      1720      1730      1740      1750      1760      1770      1780      1790      18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GCTGCTGGAGATGGAGGAGCAGGCCGCCTTCCTCGTGGGAAGCGCCACCCCTCGCTACCTGTACCTGGCCAGCAACCACAGCAACAAGTGGGGTCACCC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Δ3  GCTGCTGGAGATGGAGGAGCAGGCCGCCTTCCTCGTGGGAAGCGCCACCCCTCGCTACCTGTACCTGGCCAGCAACCACAGCAACAAGTGGGGTCACCC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1840      1850      1860      1870      1880     1890      1900      1910      1920      1930            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1810      1820      1830      1840      1850      1860      1870      1880      1890      19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CGGGGCTACCGCATCCAGATGCTCAGCTTTGCTGGAGAGCCGCTGCCCCAAAACAGCTCCATGGCGAGAGGCTTCAGCTGGGAGAGGTACCAGCTGGCTG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Δ3  CGGGGCTACCGCATCCAGATGCTCAGCTTTGCTGGAGAGCCGCTGCCCCAAAACAGCTCCATGGCGAGAGGCTTCAGCTGGGAGAG--------------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1940      1950      1960      1970      1980      1990      2000      2010      2020          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    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1910      1920      1930      1940      1950      1960      1970      1980      1990      20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TGACCCAGCGGAAGGAGGAGGAGCCCAGTAGCAGCAGCGTTTTCAATCAGAATGACCCTTGGGCCCCCACTGTGGATTTCAGTGACTTCATCAACAATGA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                                           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Δ3  ----------------------------------------------------------------------------------------------------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2010      2020      2030      2040      2050      2060      2070      2080      2090      2100</w:t>
      </w:r>
    </w:p>
    <w:p>
      <w:pPr>
        <w:pStyle w:val="PlainText"/>
        <w:rPr/>
      </w:pPr>
      <w:r>
        <w:rPr>
          <w:b/>
          <w:lang w:val="en-GB"/>
        </w:rPr>
        <w:t>vap1    GACCATTGCTGGAAAGGATTTGGTGGCCTGGGTGACAGCTGGTTTTCTGCATATCCCACATGCAGAGGACATTCCTAACACAGTGACTGTGGGGAACGG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          </w:t>
      </w:r>
      <w:r>
        <w:rPr>
          <w:b/>
          <w:lang w:val="en-GB"/>
        </w:rPr>
        <w:t>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----------------GATTTGGTGGCCTGGG</w:t>
      </w:r>
      <w:r>
        <w:rPr>
          <w:b/>
          <w:color w:val="FF0000"/>
          <w:lang w:val="en-GB"/>
        </w:rPr>
        <w:t>TGA</w:t>
      </w:r>
      <w:r>
        <w:rPr>
          <w:b/>
          <w:lang w:val="en-GB"/>
        </w:rPr>
        <w:t>CAGCTGGTTTTCTGCATATCCCACATGCAGAGGACATTCCTAACACAGTGACTGTGGGGAACGG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             </w:t>
      </w:r>
      <w:r>
        <w:rPr>
          <w:b/>
          <w:lang w:val="en-GB"/>
        </w:rPr>
        <w:t xml:space="preserve">2030      2040      2050       2060      2070      2080      2090      2100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 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2110      2120      2130      2140      2150      2160      2170      2180      2190      22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GTGGGCTTCTTCCTCCGACCCTATAACTTCTTTGACGAAGACCCCTCCTTCTACTCTGCCGACTCCATCTACTTCCGAGGGGACCAGGATGCTGGGGCCT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Δ3  GTGGGCTTCTTCCTCCGACCCTATAACTTCTTTGACGAAGACCCCTCCTTCTACTCTGCCGACTCCATCTACTTCCGAGGGGACCAGGATGCTGGGGCCT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2110      2120      2130      2140      2150   2160          2170      2180      2190      2200    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2210      2220      2230      2240      2250      2260      2270      2280      2290      2300</w:t>
      </w:r>
    </w:p>
    <w:p>
      <w:pPr>
        <w:pStyle w:val="PlainText"/>
        <w:rPr/>
      </w:pPr>
      <w:r>
        <w:rPr>
          <w:b/>
          <w:lang w:val="en-GB"/>
        </w:rPr>
        <w:t>vap1    GCGAGGTCAACCCCCTAGCTTGCCTGCCCCAGGCTGCTGCCTGTGCCCCCGACCTCCCTGCCTTCTCCCACGGGGGCTTCTCTCACAAC</w:t>
      </w:r>
      <w:r>
        <w:rPr>
          <w:b/>
          <w:color w:val="FF0000"/>
          <w:lang w:val="en-GB"/>
        </w:rPr>
        <w:t>TAG</w:t>
      </w:r>
      <w:r>
        <w:rPr>
          <w:b/>
          <w:lang w:val="en-GB"/>
        </w:rPr>
        <w:t>GCGGTCCT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/>
      </w:pPr>
      <w:r>
        <w:rPr>
          <w:b/>
          <w:lang w:val="en-GB"/>
        </w:rPr>
        <w:t>vap1Δ3  GCGAGGTCAACCCCCTAGCTTGCCTGCCCCAGGCTGCTGCCTGTGCCCCCGACCTCCCTGCCTTCTCCCACGGGGGCTTCTCTCACAAC</w:t>
      </w:r>
      <w:r>
        <w:rPr>
          <w:b/>
          <w:color w:val="000000"/>
          <w:lang w:val="en-GB"/>
        </w:rPr>
        <w:t>TAG</w:t>
      </w:r>
      <w:r>
        <w:rPr>
          <w:b/>
          <w:lang w:val="en-GB"/>
        </w:rPr>
        <w:t>GCGGTCCT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2210      2220      2230      2240      2250       2260      2270      2280      2290      2300       </w:t>
      </w:r>
    </w:p>
    <w:p>
      <w:pPr>
        <w:pStyle w:val="PlainText"/>
        <w:rPr>
          <w:rFonts w:eastAsia="Courier New"/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</w:p>
    <w:p>
      <w:pPr>
        <w:pStyle w:val="PlainText"/>
        <w:rPr/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>2310      2320      2330      2340      2350     2360      2370      2380      2390      2400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    GGGATGGGGCATGTGGCCAAGGGCTCCAGGGCCAGGGTGTGAGGGATGGGGAGCAGCTGGGCACTGGGCCGGCAGCCTGGTTCCCTCTTTCCTGTGCCAG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:::::::::::::::::::::::::::::::::::::::::::::::::::::::::::::::::::::::::::::::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Δ3  GGGATGGGGCATGTGGCCAAGGGCTCCAGGGCCAGGGTGTGAGGGATGGGGAGCAGCTGGGCACTGGGCCGGCAGCCTGGTTCCCTCTTTCCTGTGCCAG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2310      2320      2330      2340      2350       2360      2370      2380      2390      2400       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      </w:t>
      </w:r>
      <w:r>
        <w:rPr>
          <w:b/>
          <w:lang w:val="en-GB"/>
        </w:rPr>
        <w:t xml:space="preserve">2410      2420 </w:t>
      </w:r>
    </w:p>
    <w:p>
      <w:pPr>
        <w:pStyle w:val="PlainText"/>
        <w:rPr/>
      </w:pPr>
      <w:r>
        <w:rPr>
          <w:b/>
          <w:lang w:val="en-GB"/>
        </w:rPr>
        <w:t>vap1    GACTCTCTTTCTTCCACTAC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 </w:t>
      </w:r>
      <w:r>
        <w:rPr>
          <w:b/>
          <w:lang w:val="en-GB"/>
        </w:rPr>
        <w:t>:::::::::::::::::::::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vap1Δ3  GACTCTCTTTCTTCCACTACC</w:t>
      </w:r>
    </w:p>
    <w:p>
      <w:pPr>
        <w:pStyle w:val="PlainText"/>
        <w:rPr>
          <w:b/>
          <w:b/>
          <w:lang w:val="en-GB"/>
        </w:rPr>
      </w:pPr>
      <w:r>
        <w:rPr>
          <w:rFonts w:eastAsia="Courier New"/>
          <w:b/>
          <w:lang w:val="en-GB"/>
        </w:rPr>
        <w:t xml:space="preserve">       </w:t>
      </w:r>
      <w:r>
        <w:rPr>
          <w:b/>
          <w:lang w:val="en-GB"/>
        </w:rPr>
        <w:t xml:space="preserve">2410      2420        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151" w:footer="0" w:bottom="11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08:20:00Z</dcterms:created>
  <dc:creator>kateli</dc:creator>
  <dc:description/>
  <cp:keywords/>
  <dc:language>en-US</dc:language>
  <cp:lastModifiedBy>user</cp:lastModifiedBy>
  <cp:lastPrinted>2012-03-21T16:21:00Z</cp:lastPrinted>
  <dcterms:modified xsi:type="dcterms:W3CDTF">2012-03-21T14:24:00Z</dcterms:modified>
  <cp:revision>4</cp:revision>
  <dc:subject/>
  <dc:title>                10        20        30        40        50</dc:title>
</cp:coreProperties>
</file>